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048120" w14:textId="650B0D58" w:rsidR="00CB0A85" w:rsidRPr="0046567A" w:rsidRDefault="00CB0A85" w:rsidP="00CB0A85">
      <w:pPr>
        <w:rPr>
          <w:rFonts w:ascii="Times New Roman" w:hAnsi="Times New Roman" w:cs="Times New Roman"/>
        </w:rPr>
      </w:pPr>
      <w:r w:rsidRPr="0046567A">
        <w:rPr>
          <w:rFonts w:ascii="Times New Roman" w:hAnsi="Times New Roman" w:cs="Times New Roman"/>
        </w:rPr>
        <w:t>S1</w:t>
      </w:r>
      <w:r w:rsidR="002F57E2">
        <w:rPr>
          <w:rFonts w:ascii="Times New Roman" w:hAnsi="Times New Roman" w:cs="Times New Roman"/>
        </w:rPr>
        <w:t xml:space="preserve"> </w:t>
      </w:r>
      <w:r w:rsidR="002F57E2" w:rsidRPr="0046567A">
        <w:rPr>
          <w:rFonts w:ascii="Times New Roman" w:hAnsi="Times New Roman" w:cs="Times New Roman"/>
        </w:rPr>
        <w:t>Table</w:t>
      </w:r>
      <w:r w:rsidRPr="0046567A">
        <w:rPr>
          <w:rFonts w:ascii="Times New Roman" w:hAnsi="Times New Roman" w:cs="Times New Roman"/>
        </w:rPr>
        <w:t>:</w:t>
      </w:r>
      <w:r w:rsidRPr="0046567A">
        <w:rPr>
          <w:rFonts w:ascii="Times New Roman" w:eastAsia="Helvetica Neue" w:hAnsi="Times New Roman" w:cs="Times New Roman"/>
          <w:color w:val="000000" w:themeColor="text1"/>
          <w:sz w:val="24"/>
          <w:szCs w:val="24"/>
        </w:rPr>
        <w:t xml:space="preserve"> Phenotypic characteristics by branch algorithm</w:t>
      </w:r>
      <w:r w:rsidR="0046567A">
        <w:rPr>
          <w:rFonts w:ascii="Times New Roman" w:eastAsia="Helvetica Neue" w:hAnsi="Times New Roman" w:cs="Times New Roman"/>
          <w:color w:val="000000" w:themeColor="text1"/>
          <w:sz w:val="24"/>
          <w:szCs w:val="24"/>
        </w:rPr>
        <w:t>.</w:t>
      </w:r>
    </w:p>
    <w:tbl>
      <w:tblPr>
        <w:tblpPr w:leftFromText="180" w:rightFromText="180" w:vertAnchor="text" w:horzAnchor="margin" w:tblpY="521"/>
        <w:tblW w:w="15025" w:type="dxa"/>
        <w:tblLayout w:type="fixed"/>
        <w:tblLook w:val="04A0" w:firstRow="1" w:lastRow="0" w:firstColumn="1" w:lastColumn="0" w:noHBand="0" w:noVBand="1"/>
      </w:tblPr>
      <w:tblGrid>
        <w:gridCol w:w="3685"/>
        <w:gridCol w:w="1890"/>
        <w:gridCol w:w="1890"/>
        <w:gridCol w:w="1890"/>
        <w:gridCol w:w="1890"/>
        <w:gridCol w:w="1890"/>
        <w:gridCol w:w="1890"/>
      </w:tblGrid>
      <w:tr w:rsidR="00CB0A85" w:rsidRPr="0046567A" w14:paraId="594C64D1" w14:textId="77777777" w:rsidTr="0046567A">
        <w:trPr>
          <w:trHeight w:val="6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43CE8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orithm Na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146E8" w14:textId="77777777" w:rsidR="00CB0A85" w:rsidRPr="0046567A" w:rsidRDefault="00CB0A85" w:rsidP="00A57D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. 1 (n = 7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9F5B8" w14:textId="77777777" w:rsidR="00CB0A85" w:rsidRPr="0046567A" w:rsidRDefault="00CB0A85" w:rsidP="00A57D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. 2 (n = 27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4599A" w14:textId="77777777" w:rsidR="00CB0A85" w:rsidRPr="0046567A" w:rsidRDefault="00CB0A85" w:rsidP="00A57D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. 3 (n = 5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E5DE8" w14:textId="77777777" w:rsidR="00CB0A85" w:rsidRPr="0046567A" w:rsidRDefault="00CB0A85" w:rsidP="00A57D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. 4 (n = 8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57BF3" w14:textId="77777777" w:rsidR="00CB0A85" w:rsidRPr="0046567A" w:rsidRDefault="00CB0A85" w:rsidP="00A57D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. 5 (n = 11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0FDFC" w14:textId="77777777" w:rsidR="00CB0A85" w:rsidRPr="0046567A" w:rsidRDefault="00CB0A85" w:rsidP="00A57D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. 6 (n = 116)</w:t>
            </w:r>
          </w:p>
        </w:tc>
      </w:tr>
      <w:tr w:rsidR="00CB0A85" w:rsidRPr="0046567A" w14:paraId="2CFA7C5B" w14:textId="77777777" w:rsidTr="0046567A">
        <w:trPr>
          <w:trHeight w:val="1433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48F93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 of Algorith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4D897" w14:textId="0C1EB95F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 algorithm</w:t>
            </w:r>
            <w:r w:rsidR="0046567A"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1D ruled out by requiring negative antibody testing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5D8B1" w14:textId="2D3F06DF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 algorithm</w:t>
            </w:r>
            <w:r w:rsidR="0046567A"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1D ruled out by requiring no usage of outpatient ev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6F535" w14:textId="65F76CDB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 algorithm</w:t>
            </w:r>
            <w:r w:rsidR="0046567A"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1D ruled out by requiring usage of T2D specific oral medications,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9FCA7" w14:textId="6017F136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 algorithm</w:t>
            </w:r>
            <w:r w:rsidR="0046567A"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1D ruled out by requiring usage of T2D specific oral medications or metformi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E32A9" w14:textId="118D94CA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 algorithm</w:t>
            </w:r>
            <w:r w:rsidR="0046567A"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1D ruled out by including those without T1D, 0.99 NPV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A6CBD" w14:textId="7F91B9A2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 algorithm</w:t>
            </w:r>
            <w:r w:rsidR="0046567A"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1D ruled out by excluding those with T1D, 0.95 PPV</w:t>
            </w:r>
          </w:p>
        </w:tc>
      </w:tr>
      <w:tr w:rsidR="00CB0A85" w:rsidRPr="0046567A" w14:paraId="0C5C5D5A" w14:textId="77777777" w:rsidTr="0046567A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185E7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 by CR, n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AB667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8.6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44BD5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48.2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E0FFB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 10.9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7F5B6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14.6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A25AD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 13.9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44087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 13.8%</w:t>
            </w:r>
          </w:p>
        </w:tc>
      </w:tr>
      <w:tr w:rsidR="00CB0A85" w:rsidRPr="0046567A" w14:paraId="3D4E45CA" w14:textId="77777777" w:rsidTr="0046567A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60529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D by Chart Review (CR</w:t>
            </w:r>
            <w:proofErr w:type="gramStart"/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,</w:t>
            </w:r>
            <w:proofErr w:type="gramEnd"/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0C9F7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57.1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0DAED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B99E8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1.8%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C0AA9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.3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1C3C4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4.4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03642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4.3%</w:t>
            </w:r>
          </w:p>
        </w:tc>
      </w:tr>
      <w:tr w:rsidR="00CB0A85" w:rsidRPr="0046567A" w14:paraId="28C8955C" w14:textId="77777777" w:rsidTr="0046567A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8189E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D by CR, n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5551E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F3324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 37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9E4B7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 63.6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8050A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, 53.9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63231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, 44.4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04876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, 44.0%</w:t>
            </w:r>
          </w:p>
        </w:tc>
      </w:tr>
      <w:tr w:rsidR="00CB0A85" w:rsidRPr="0046567A" w14:paraId="06D3FA0D" w14:textId="77777777" w:rsidTr="0046567A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6B0A2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iabetes by CR, n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2F1E6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6BD20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.7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253C9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1.82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513B8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1.1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2618B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 7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4FA51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 6.9%</w:t>
            </w:r>
          </w:p>
        </w:tc>
      </w:tr>
      <w:tr w:rsidR="00CB0A85" w:rsidRPr="0046567A" w14:paraId="625A0DC9" w14:textId="77777777" w:rsidTr="0046567A">
        <w:trPr>
          <w:trHeight w:val="38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C8BAF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abetes</w:t>
            </w:r>
            <w:proofErr w:type="spellEnd"/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y CR, n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76C94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D1F7E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DE152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9BCC6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1.1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BE00A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.7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EDB90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.7%</w:t>
            </w:r>
          </w:p>
        </w:tc>
      </w:tr>
      <w:tr w:rsidR="00CB0A85" w:rsidRPr="0046567A" w14:paraId="125A2913" w14:textId="77777777" w:rsidTr="0046567A">
        <w:trPr>
          <w:trHeight w:val="34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FB621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Types by CR, n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AEF39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14.3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83260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17074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5.5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3FB57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 10.1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E1358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 15.7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8EF89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 16.4%</w:t>
            </w:r>
          </w:p>
        </w:tc>
      </w:tr>
      <w:tr w:rsidR="00CB0A85" w:rsidRPr="0046567A" w14:paraId="1B833DAC" w14:textId="77777777" w:rsidTr="0046567A">
        <w:trPr>
          <w:trHeight w:val="34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66A43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I by CR, n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75432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5E36B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11.1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2773B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vanish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 16.4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4F9D5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 16.9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153B1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 13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49C0B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vanish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 12.9%</w:t>
            </w:r>
          </w:p>
        </w:tc>
      </w:tr>
      <w:tr w:rsidR="00CB0A85" w:rsidRPr="0046567A" w14:paraId="364989E5" w14:textId="77777777" w:rsidTr="0046567A">
        <w:trPr>
          <w:trHeight w:val="28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A3A3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67E0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D70B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6C3A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E5DB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D4E8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93AA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CB0A85" w:rsidRPr="0046567A" w14:paraId="522BBE0F" w14:textId="77777777" w:rsidTr="0046567A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E551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2713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0 (53.0, 72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C4CB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 (67.0, 81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5EC3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 (64.5, 78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2F77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0 (65.0, 79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ACCA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 (63.5, 79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A2F0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 (63.8, 79.3)</w:t>
            </w:r>
          </w:p>
        </w:tc>
      </w:tr>
      <w:tr w:rsidR="00CB0A85" w:rsidRPr="0046567A" w14:paraId="36D07F62" w14:textId="77777777" w:rsidTr="0046567A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1C5D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 (Female), n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1099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57.1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9E51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 40.7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5002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 34.6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3A9D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 36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635D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 35.7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C7D1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 36.2%</w:t>
            </w:r>
          </w:p>
        </w:tc>
      </w:tr>
      <w:tr w:rsidR="00CB0A85" w:rsidRPr="0046567A" w14:paraId="433A1071" w14:textId="77777777" w:rsidTr="0046567A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A000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 (White), n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1231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57.1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B4BF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 66.7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E026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, 81.8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E6B3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 78.7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3327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 80.9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15A4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 80.2%</w:t>
            </w:r>
          </w:p>
        </w:tc>
      </w:tr>
      <w:tr w:rsidR="00CB0A85" w:rsidRPr="0046567A" w14:paraId="425831A1" w14:textId="77777777" w:rsidTr="0046567A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8D0E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 (Black), n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08EE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8.6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912A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7.4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D818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5.5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D068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 6.7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0EC2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 6.1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EE50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 6.0%</w:t>
            </w:r>
          </w:p>
        </w:tc>
      </w:tr>
      <w:tr w:rsidR="00CB0A85" w:rsidRPr="0046567A" w14:paraId="39AE4B4B" w14:textId="77777777" w:rsidTr="0046567A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BAAA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 (Hispanic), n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E90B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2A4F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.7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CDFA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A8EB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.3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0294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.7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E558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.7%</w:t>
            </w:r>
          </w:p>
        </w:tc>
      </w:tr>
      <w:tr w:rsidR="00CB0A85" w:rsidRPr="0046567A" w14:paraId="780FFE67" w14:textId="77777777" w:rsidTr="0046567A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4C6B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 (Asian), n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8C58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0654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14.8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8FD2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5.5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33D1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4.5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D28A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 5.2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A40A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 5.2%</w:t>
            </w:r>
          </w:p>
        </w:tc>
      </w:tr>
      <w:tr w:rsidR="00CB0A85" w:rsidRPr="0046567A" w14:paraId="5EA580E8" w14:textId="77777777" w:rsidTr="0046567A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AF7B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(Other or Unknown), n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B11D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14.3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7E8C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7.4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B8F9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7.3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E273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 7.9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463F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 6.1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AB04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 6.9%</w:t>
            </w:r>
          </w:p>
        </w:tc>
      </w:tr>
      <w:tr w:rsidR="00CB0A85" w:rsidRPr="0046567A" w14:paraId="610D8025" w14:textId="77777777" w:rsidTr="0046567A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36ED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 Recent BMI (kg/m^2)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D221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 (21.5, 24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0006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 (22.2, 24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BD51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 (21.8, 24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D624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 (21.3, 24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1DE3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 (21.1, 24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5C37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 (21.2, 24.2)</w:t>
            </w:r>
          </w:p>
        </w:tc>
      </w:tr>
      <w:tr w:rsidR="00CB0A85" w:rsidRPr="0046567A" w14:paraId="76FDDF66" w14:textId="77777777" w:rsidTr="0046567A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074C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 Recent HDL (mg/dL)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D21D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 (68.0, 8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84C5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 (61.0, 89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3211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0 (60.0, 92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6801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 (60.0, 89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C02F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 (59.3, 89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B267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 (59.5, 90.0)</w:t>
            </w:r>
          </w:p>
        </w:tc>
      </w:tr>
      <w:tr w:rsidR="00CB0A85" w:rsidRPr="0046567A" w14:paraId="5BDD50A9" w14:textId="77777777" w:rsidTr="0046567A">
        <w:trPr>
          <w:trHeight w:val="332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3EEC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 Recent TGs (mg/dL)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A8BE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 (55.0, 96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6607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 (61.0, 104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EEB0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0 (59.5, 105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AF1A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0 (61.0, 104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5821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 (60.0, 10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C21B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 (60.0, 100.0)</w:t>
            </w:r>
          </w:p>
        </w:tc>
      </w:tr>
      <w:tr w:rsidR="00CB0A85" w:rsidRPr="0046567A" w14:paraId="4F1A7442" w14:textId="77777777" w:rsidTr="0046567A">
        <w:trPr>
          <w:trHeight w:val="3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4ED7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of </w:t>
            </w:r>
            <w:proofErr w:type="spellStart"/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x</w:t>
            </w:r>
            <w:proofErr w:type="spellEnd"/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)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7A13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 (25.5, 48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214B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 (54.5, 68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ED6C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 (50.5, 67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2466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 (50.0, 68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2090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 (50.0, 68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2766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 (50.0, 68.0)</w:t>
            </w:r>
          </w:p>
        </w:tc>
      </w:tr>
      <w:tr w:rsidR="00CB0A85" w:rsidRPr="0046567A" w14:paraId="2C632DE1" w14:textId="77777777" w:rsidTr="0046567A">
        <w:trPr>
          <w:trHeight w:val="3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D9B9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 Recent HbA1c (%), median (IQ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6E92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 (6.8, 7.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7AC7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 (6.2, 7.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16C9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 (6.5, 7.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F0F0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 (6.3, 7.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11D0" w14:textId="77777777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 (6.2, 7.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1E40" w14:textId="51AF02AC" w:rsidR="00CB0A85" w:rsidRPr="0046567A" w:rsidRDefault="00CB0A85" w:rsidP="00A57DB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5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 (6.2, 7.5)</w:t>
            </w:r>
          </w:p>
        </w:tc>
      </w:tr>
    </w:tbl>
    <w:p w14:paraId="1E7BFB67" w14:textId="77777777" w:rsidR="0046567A" w:rsidRDefault="0046567A" w:rsidP="0046567A">
      <w:pPr>
        <w:spacing w:before="240" w:after="240"/>
        <w:rPr>
          <w:rFonts w:ascii="Times New Roman" w:eastAsia="Helvetica Neue" w:hAnsi="Times New Roman" w:cs="Times New Roman"/>
          <w:color w:val="000000" w:themeColor="text1"/>
          <w:sz w:val="20"/>
          <w:szCs w:val="20"/>
        </w:rPr>
      </w:pPr>
    </w:p>
    <w:p w14:paraId="72F74E4F" w14:textId="72193A23" w:rsidR="00CB0A85" w:rsidRPr="0046567A" w:rsidRDefault="0046567A" w:rsidP="00047597">
      <w:pPr>
        <w:spacing w:before="240" w:after="240"/>
        <w:rPr>
          <w:rFonts w:ascii="Times New Roman" w:hAnsi="Times New Roman" w:cs="Times New Roman"/>
        </w:rPr>
      </w:pPr>
      <w:r w:rsidRPr="0046567A">
        <w:rPr>
          <w:rFonts w:ascii="Times New Roman" w:eastAsia="Helvetica Neue" w:hAnsi="Times New Roman" w:cs="Times New Roman"/>
          <w:color w:val="000000" w:themeColor="text1"/>
          <w:sz w:val="20"/>
          <w:szCs w:val="20"/>
        </w:rPr>
        <w:lastRenderedPageBreak/>
        <w:t xml:space="preserve">*Base algorithm includes individuals with likely T2D by the validated ML algorithm and excludes those with evidence of metabolic syndrome (obesity, dyslipidemia), and cystic </w:t>
      </w:r>
      <w:r w:rsidR="00CB0A85" w:rsidRPr="0046567A">
        <w:rPr>
          <w:rFonts w:ascii="Times New Roman" w:eastAsia="Helvetica Neue" w:hAnsi="Times New Roman" w:cs="Times New Roman"/>
          <w:color w:val="000000" w:themeColor="text1"/>
          <w:sz w:val="20"/>
          <w:szCs w:val="20"/>
        </w:rPr>
        <w:t xml:space="preserve">fibrosis. </w:t>
      </w:r>
      <w:r w:rsidR="00CB0A85" w:rsidRPr="0046567A">
        <w:rPr>
          <w:rFonts w:ascii="Times New Roman" w:eastAsia="Helvetica Neue" w:hAnsi="Times New Roman" w:cs="Times New Roman"/>
          <w:color w:val="000000" w:themeColor="text1"/>
          <w:sz w:val="20"/>
          <w:szCs w:val="20"/>
        </w:rPr>
        <w:br/>
        <w:t xml:space="preserve">T2D: type 2 diabetes; T1D: type 1 diabetes; ML: machine learning; NPV: negative predictive value; PPV: positive predictive value; SD: standard deviation; NMI: need more information; BMI: body mass index; HDL: high-density lipoprotein; TGs: triglycerides; </w:t>
      </w:r>
      <w:proofErr w:type="spellStart"/>
      <w:r w:rsidR="00CB0A85" w:rsidRPr="0046567A">
        <w:rPr>
          <w:rFonts w:ascii="Times New Roman" w:eastAsia="Helvetica Neue" w:hAnsi="Times New Roman" w:cs="Times New Roman"/>
          <w:color w:val="000000" w:themeColor="text1"/>
          <w:sz w:val="20"/>
          <w:szCs w:val="20"/>
        </w:rPr>
        <w:t>Dx</w:t>
      </w:r>
      <w:proofErr w:type="spellEnd"/>
      <w:r w:rsidR="00CB0A85" w:rsidRPr="0046567A">
        <w:rPr>
          <w:rFonts w:ascii="Times New Roman" w:eastAsia="Helvetica Neue" w:hAnsi="Times New Roman" w:cs="Times New Roman"/>
          <w:color w:val="000000" w:themeColor="text1"/>
          <w:sz w:val="20"/>
          <w:szCs w:val="20"/>
        </w:rPr>
        <w:t xml:space="preserve">: diagnosis, HbA1c; hemoglobin </w:t>
      </w:r>
      <w:proofErr w:type="gramStart"/>
      <w:r w:rsidR="00CB0A85" w:rsidRPr="0046567A">
        <w:rPr>
          <w:rFonts w:ascii="Times New Roman" w:eastAsia="Helvetica Neue" w:hAnsi="Times New Roman" w:cs="Times New Roman"/>
          <w:color w:val="000000" w:themeColor="text1"/>
          <w:sz w:val="20"/>
          <w:szCs w:val="20"/>
        </w:rPr>
        <w:t>A1c</w:t>
      </w:r>
      <w:proofErr w:type="gramEnd"/>
      <w:r w:rsidR="00CB0A85" w:rsidRPr="0046567A">
        <w:rPr>
          <w:rFonts w:ascii="Times New Roman" w:eastAsia="Helvetica Neue" w:hAnsi="Times New Roman" w:cs="Times New Roman"/>
          <w:color w:val="000000" w:themeColor="text1"/>
          <w:sz w:val="20"/>
          <w:szCs w:val="20"/>
        </w:rPr>
        <w:t>.</w:t>
      </w:r>
      <w:bookmarkStart w:id="0" w:name="_GoBack"/>
      <w:bookmarkEnd w:id="0"/>
    </w:p>
    <w:sectPr w:rsidR="00CB0A85" w:rsidRPr="0046567A" w:rsidSect="00CB0A85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13F9D4" w14:textId="77777777" w:rsidR="007165AC" w:rsidRDefault="007165AC">
      <w:pPr>
        <w:spacing w:line="240" w:lineRule="auto"/>
      </w:pPr>
      <w:r>
        <w:separator/>
      </w:r>
    </w:p>
  </w:endnote>
  <w:endnote w:type="continuationSeparator" w:id="0">
    <w:p w14:paraId="7104A521" w14:textId="77777777" w:rsidR="007165AC" w:rsidRDefault="007165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3770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496943" w14:textId="6A01FD24" w:rsidR="0046567A" w:rsidRDefault="00E22579">
        <w:pPr>
          <w:pStyle w:val="Footer"/>
        </w:pPr>
        <w:r>
          <w:t>3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AC8C2B" w14:textId="77777777" w:rsidR="007165AC" w:rsidRDefault="007165AC">
      <w:pPr>
        <w:spacing w:line="240" w:lineRule="auto"/>
      </w:pPr>
      <w:r>
        <w:separator/>
      </w:r>
    </w:p>
  </w:footnote>
  <w:footnote w:type="continuationSeparator" w:id="0">
    <w:p w14:paraId="249725DA" w14:textId="77777777" w:rsidR="007165AC" w:rsidRDefault="007165A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CB0A85"/>
    <w:rsid w:val="00047597"/>
    <w:rsid w:val="0006704C"/>
    <w:rsid w:val="002F57E2"/>
    <w:rsid w:val="0046567A"/>
    <w:rsid w:val="007039C5"/>
    <w:rsid w:val="007165AC"/>
    <w:rsid w:val="007614BE"/>
    <w:rsid w:val="009F041F"/>
    <w:rsid w:val="00CB0A85"/>
    <w:rsid w:val="00D01839"/>
    <w:rsid w:val="00E22579"/>
    <w:rsid w:val="00E65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0A4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A85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B0A85"/>
  </w:style>
  <w:style w:type="paragraph" w:styleId="Footer">
    <w:name w:val="footer"/>
    <w:basedOn w:val="Normal"/>
    <w:link w:val="FooterChar"/>
    <w:uiPriority w:val="99"/>
    <w:unhideWhenUsed/>
    <w:rsid w:val="0046567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67A"/>
    <w:rPr>
      <w:rFonts w:ascii="Arial" w:eastAsia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E2257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579"/>
    <w:rPr>
      <w:rFonts w:ascii="Arial" w:eastAsia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A85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B0A85"/>
  </w:style>
  <w:style w:type="paragraph" w:styleId="Footer">
    <w:name w:val="footer"/>
    <w:basedOn w:val="Normal"/>
    <w:link w:val="FooterChar"/>
    <w:uiPriority w:val="99"/>
    <w:unhideWhenUsed/>
    <w:rsid w:val="0046567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67A"/>
    <w:rPr>
      <w:rFonts w:ascii="Arial" w:eastAsia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E2257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579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05</Words>
  <Characters>2420</Characters>
  <Application>Microsoft Office Word</Application>
  <DocSecurity>0</DocSecurity>
  <Lines>403</Lines>
  <Paragraphs>3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romer</dc:creator>
  <cp:keywords/>
  <dc:description/>
  <cp:lastModifiedBy>LENOVO</cp:lastModifiedBy>
  <cp:revision>6</cp:revision>
  <dcterms:created xsi:type="dcterms:W3CDTF">2022-09-07T16:21:00Z</dcterms:created>
  <dcterms:modified xsi:type="dcterms:W3CDTF">2022-12-03T05:48:00Z</dcterms:modified>
</cp:coreProperties>
</file>